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A910F" w14:textId="5222D769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Supplementary materials</w:t>
      </w:r>
    </w:p>
    <w:p w14:paraId="553AFD84" w14:textId="77777777" w:rsidR="00C64DFD" w:rsidRPr="00394542" w:rsidRDefault="00C64DFD" w:rsidP="00C64DFD">
      <w:pPr>
        <w:rPr>
          <w:b/>
          <w:bCs/>
        </w:rPr>
      </w:pPr>
    </w:p>
    <w:p w14:paraId="5E8334D3" w14:textId="75DD78A5" w:rsidR="00C64DFD" w:rsidRPr="00394542" w:rsidRDefault="00C64DFD" w:rsidP="00C64DFD">
      <w:pPr>
        <w:rPr>
          <w:b/>
          <w:bCs/>
        </w:rPr>
      </w:pPr>
      <w:r w:rsidRPr="00394542">
        <w:rPr>
          <w:b/>
          <w:bCs/>
          <w:u w:val="single"/>
        </w:rPr>
        <w:t>Questionnaire</w:t>
      </w:r>
    </w:p>
    <w:p w14:paraId="1D734E73" w14:textId="727767B0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. In which semester are you currently enrolled?</w:t>
      </w:r>
    </w:p>
    <w:p w14:paraId="6B955F07" w14:textId="77777777" w:rsidR="00C64DFD" w:rsidRPr="00394542" w:rsidRDefault="00C64DFD" w:rsidP="00C64DFD">
      <w:pPr>
        <w:numPr>
          <w:ilvl w:val="0"/>
          <w:numId w:val="1"/>
        </w:numPr>
        <w:spacing w:after="0"/>
      </w:pPr>
      <w:r w:rsidRPr="00394542">
        <w:t>1st–4th semester</w:t>
      </w:r>
    </w:p>
    <w:p w14:paraId="5C6B73CC" w14:textId="77777777" w:rsidR="00C64DFD" w:rsidRPr="00394542" w:rsidRDefault="00C64DFD" w:rsidP="00C64DFD">
      <w:pPr>
        <w:numPr>
          <w:ilvl w:val="0"/>
          <w:numId w:val="1"/>
        </w:numPr>
        <w:spacing w:after="0"/>
      </w:pPr>
      <w:r w:rsidRPr="00394542">
        <w:t>5th–8th semester</w:t>
      </w:r>
    </w:p>
    <w:p w14:paraId="21463473" w14:textId="77777777" w:rsidR="00C64DFD" w:rsidRPr="00394542" w:rsidRDefault="00C64DFD" w:rsidP="00C64DFD">
      <w:pPr>
        <w:numPr>
          <w:ilvl w:val="0"/>
          <w:numId w:val="1"/>
        </w:numPr>
        <w:spacing w:after="0"/>
      </w:pPr>
      <w:r w:rsidRPr="00394542">
        <w:t>9th–13th semester</w:t>
      </w:r>
    </w:p>
    <w:p w14:paraId="1D56E35D" w14:textId="77777777" w:rsidR="00C64DFD" w:rsidRPr="00394542" w:rsidRDefault="00C64DFD" w:rsidP="00C64DFD">
      <w:pPr>
        <w:numPr>
          <w:ilvl w:val="0"/>
          <w:numId w:val="1"/>
        </w:numPr>
        <w:spacing w:after="0"/>
      </w:pPr>
      <w:r w:rsidRPr="00394542">
        <w:t>No answer</w:t>
      </w:r>
    </w:p>
    <w:p w14:paraId="08C09B49" w14:textId="77777777" w:rsidR="00C64DFD" w:rsidRPr="00394542" w:rsidRDefault="00C64DFD" w:rsidP="00C64DFD">
      <w:pPr>
        <w:spacing w:after="0"/>
        <w:ind w:left="720"/>
      </w:pPr>
    </w:p>
    <w:p w14:paraId="295D3A7B" w14:textId="7AA0BDFE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2. Have you already completed the course in gynecology during your studies?</w:t>
      </w:r>
      <w:r w:rsidRPr="00394542">
        <w:t xml:space="preserve"> </w:t>
      </w:r>
    </w:p>
    <w:p w14:paraId="2D947F77" w14:textId="77777777" w:rsidR="00C64DFD" w:rsidRPr="00394542" w:rsidRDefault="00C64DFD" w:rsidP="00C64DFD">
      <w:pPr>
        <w:numPr>
          <w:ilvl w:val="0"/>
          <w:numId w:val="2"/>
        </w:numPr>
        <w:spacing w:after="0"/>
      </w:pPr>
      <w:r w:rsidRPr="00394542">
        <w:t>Yes</w:t>
      </w:r>
    </w:p>
    <w:p w14:paraId="34EACE2D" w14:textId="77777777" w:rsidR="00C64DFD" w:rsidRPr="00394542" w:rsidRDefault="00C64DFD" w:rsidP="00C64DFD">
      <w:pPr>
        <w:numPr>
          <w:ilvl w:val="0"/>
          <w:numId w:val="2"/>
        </w:numPr>
        <w:spacing w:after="0"/>
      </w:pPr>
      <w:r w:rsidRPr="00394542">
        <w:t>No</w:t>
      </w:r>
    </w:p>
    <w:p w14:paraId="2EF454F0" w14:textId="77777777" w:rsidR="00C64DFD" w:rsidRPr="00394542" w:rsidRDefault="00C64DFD" w:rsidP="00C64DFD">
      <w:pPr>
        <w:numPr>
          <w:ilvl w:val="0"/>
          <w:numId w:val="2"/>
        </w:numPr>
        <w:spacing w:after="0"/>
      </w:pPr>
      <w:r w:rsidRPr="00394542">
        <w:t>No answer</w:t>
      </w:r>
    </w:p>
    <w:p w14:paraId="5B416F70" w14:textId="77777777" w:rsidR="00C64DFD" w:rsidRPr="00394542" w:rsidRDefault="00C64DFD" w:rsidP="00C64DFD">
      <w:pPr>
        <w:spacing w:after="0"/>
        <w:ind w:left="720"/>
      </w:pPr>
    </w:p>
    <w:p w14:paraId="6E6B44B1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3. Have you gained any practical experience in gynecology?</w:t>
      </w:r>
    </w:p>
    <w:p w14:paraId="71234E34" w14:textId="77777777" w:rsidR="00C64DFD" w:rsidRPr="00394542" w:rsidRDefault="00C64DFD" w:rsidP="00C64DFD">
      <w:pPr>
        <w:numPr>
          <w:ilvl w:val="0"/>
          <w:numId w:val="3"/>
        </w:numPr>
        <w:spacing w:after="0"/>
      </w:pPr>
      <w:r w:rsidRPr="00394542">
        <w:t>Yes</w:t>
      </w:r>
    </w:p>
    <w:p w14:paraId="727C1088" w14:textId="77777777" w:rsidR="00C64DFD" w:rsidRPr="00394542" w:rsidRDefault="00C64DFD" w:rsidP="00C64DFD">
      <w:pPr>
        <w:numPr>
          <w:ilvl w:val="0"/>
          <w:numId w:val="3"/>
        </w:numPr>
        <w:spacing w:after="0"/>
      </w:pPr>
      <w:r w:rsidRPr="00394542">
        <w:t>No</w:t>
      </w:r>
    </w:p>
    <w:p w14:paraId="1C932420" w14:textId="77777777" w:rsidR="00C64DFD" w:rsidRPr="00394542" w:rsidRDefault="00C64DFD" w:rsidP="00C64DFD">
      <w:pPr>
        <w:numPr>
          <w:ilvl w:val="0"/>
          <w:numId w:val="3"/>
        </w:numPr>
        <w:spacing w:after="0"/>
      </w:pPr>
      <w:r w:rsidRPr="00394542">
        <w:t>No answer</w:t>
      </w:r>
    </w:p>
    <w:p w14:paraId="75F5CAE9" w14:textId="77777777" w:rsidR="00C64DFD" w:rsidRPr="00394542" w:rsidRDefault="00C64DFD" w:rsidP="00C64DFD">
      <w:pPr>
        <w:spacing w:after="0"/>
        <w:ind w:left="720"/>
      </w:pPr>
    </w:p>
    <w:p w14:paraId="53DD96B2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4. What is your gender?</w:t>
      </w:r>
    </w:p>
    <w:p w14:paraId="3401190A" w14:textId="77777777" w:rsidR="00C64DFD" w:rsidRPr="00394542" w:rsidRDefault="00C64DFD" w:rsidP="00C64DFD">
      <w:pPr>
        <w:numPr>
          <w:ilvl w:val="0"/>
          <w:numId w:val="4"/>
        </w:numPr>
        <w:spacing w:after="0"/>
      </w:pPr>
      <w:r w:rsidRPr="00394542">
        <w:t>Female</w:t>
      </w:r>
    </w:p>
    <w:p w14:paraId="292A74EB" w14:textId="77777777" w:rsidR="00C64DFD" w:rsidRPr="00394542" w:rsidRDefault="00C64DFD" w:rsidP="00C64DFD">
      <w:pPr>
        <w:numPr>
          <w:ilvl w:val="0"/>
          <w:numId w:val="4"/>
        </w:numPr>
        <w:spacing w:after="0"/>
      </w:pPr>
      <w:r w:rsidRPr="00394542">
        <w:t>Male</w:t>
      </w:r>
    </w:p>
    <w:p w14:paraId="5CD41E81" w14:textId="77777777" w:rsidR="00C64DFD" w:rsidRPr="00394542" w:rsidRDefault="00C64DFD" w:rsidP="00C64DFD">
      <w:pPr>
        <w:numPr>
          <w:ilvl w:val="0"/>
          <w:numId w:val="4"/>
        </w:numPr>
        <w:spacing w:after="0"/>
      </w:pPr>
      <w:r w:rsidRPr="00394542">
        <w:t>Diverse / Non-binary</w:t>
      </w:r>
    </w:p>
    <w:p w14:paraId="50A33179" w14:textId="77777777" w:rsidR="00C64DFD" w:rsidRPr="00394542" w:rsidRDefault="00C64DFD" w:rsidP="00C64DFD">
      <w:pPr>
        <w:numPr>
          <w:ilvl w:val="0"/>
          <w:numId w:val="4"/>
        </w:numPr>
        <w:spacing w:after="0"/>
      </w:pPr>
      <w:r w:rsidRPr="00394542">
        <w:t>No answer</w:t>
      </w:r>
    </w:p>
    <w:p w14:paraId="171D6ADD" w14:textId="77777777" w:rsidR="00C64DFD" w:rsidRPr="00394542" w:rsidRDefault="00C64DFD" w:rsidP="00C64DFD">
      <w:pPr>
        <w:spacing w:after="0"/>
        <w:ind w:left="720"/>
      </w:pPr>
    </w:p>
    <w:p w14:paraId="1FADDD67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5. Have you attended any lecture, seminar, or course on fertility and cancer during your studies?</w:t>
      </w:r>
    </w:p>
    <w:p w14:paraId="445D90FA" w14:textId="77777777" w:rsidR="00C64DFD" w:rsidRPr="00394542" w:rsidRDefault="00C64DFD" w:rsidP="00C64DFD">
      <w:pPr>
        <w:numPr>
          <w:ilvl w:val="0"/>
          <w:numId w:val="5"/>
        </w:numPr>
        <w:spacing w:after="0"/>
      </w:pPr>
      <w:r w:rsidRPr="00394542">
        <w:t>Yes</w:t>
      </w:r>
    </w:p>
    <w:p w14:paraId="548FAF58" w14:textId="77777777" w:rsidR="00C64DFD" w:rsidRPr="00394542" w:rsidRDefault="00C64DFD" w:rsidP="00C64DFD">
      <w:pPr>
        <w:numPr>
          <w:ilvl w:val="0"/>
          <w:numId w:val="5"/>
        </w:numPr>
        <w:spacing w:after="0"/>
      </w:pPr>
      <w:r w:rsidRPr="00394542">
        <w:t>No</w:t>
      </w:r>
    </w:p>
    <w:p w14:paraId="2746ABB8" w14:textId="77777777" w:rsidR="00C64DFD" w:rsidRPr="00394542" w:rsidRDefault="00C64DFD" w:rsidP="00C64DFD">
      <w:pPr>
        <w:numPr>
          <w:ilvl w:val="0"/>
          <w:numId w:val="5"/>
        </w:numPr>
        <w:spacing w:after="0"/>
      </w:pPr>
      <w:r w:rsidRPr="00394542">
        <w:t>No answer</w:t>
      </w:r>
    </w:p>
    <w:p w14:paraId="59163C6A" w14:textId="77777777" w:rsidR="00C64DFD" w:rsidRPr="00394542" w:rsidRDefault="00C64DFD" w:rsidP="00C64DFD">
      <w:pPr>
        <w:spacing w:after="0"/>
        <w:ind w:left="720"/>
      </w:pPr>
    </w:p>
    <w:p w14:paraId="5D368922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6. Would you personally like to gain more expertise in reproductive medicine?</w:t>
      </w:r>
    </w:p>
    <w:p w14:paraId="47FF5BFE" w14:textId="77777777" w:rsidR="00C64DFD" w:rsidRPr="00394542" w:rsidRDefault="00C64DFD" w:rsidP="00C64DFD">
      <w:pPr>
        <w:numPr>
          <w:ilvl w:val="0"/>
          <w:numId w:val="6"/>
        </w:numPr>
        <w:spacing w:after="0"/>
      </w:pPr>
      <w:r w:rsidRPr="00394542">
        <w:t>Yes</w:t>
      </w:r>
    </w:p>
    <w:p w14:paraId="2A790720" w14:textId="77777777" w:rsidR="00C64DFD" w:rsidRPr="00394542" w:rsidRDefault="00C64DFD" w:rsidP="00C64DFD">
      <w:pPr>
        <w:numPr>
          <w:ilvl w:val="0"/>
          <w:numId w:val="6"/>
        </w:numPr>
        <w:spacing w:after="0"/>
      </w:pPr>
      <w:r w:rsidRPr="00394542">
        <w:t>No</w:t>
      </w:r>
    </w:p>
    <w:p w14:paraId="00132707" w14:textId="77777777" w:rsidR="00C64DFD" w:rsidRPr="00394542" w:rsidRDefault="00C64DFD" w:rsidP="00C64DFD">
      <w:pPr>
        <w:numPr>
          <w:ilvl w:val="0"/>
          <w:numId w:val="6"/>
        </w:numPr>
        <w:spacing w:after="0"/>
      </w:pPr>
      <w:r w:rsidRPr="00394542">
        <w:t>No answer</w:t>
      </w:r>
    </w:p>
    <w:p w14:paraId="591F70E8" w14:textId="77777777" w:rsidR="00C64DFD" w:rsidRPr="00394542" w:rsidRDefault="00C64DFD" w:rsidP="00C64DFD">
      <w:pPr>
        <w:spacing w:after="0"/>
        <w:ind w:left="720"/>
      </w:pPr>
    </w:p>
    <w:p w14:paraId="79CCE732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7. Do you feel that fertility and cancer are sufficiently covered in your curriculum?</w:t>
      </w:r>
    </w:p>
    <w:p w14:paraId="3AEFBA17" w14:textId="77777777" w:rsidR="00C64DFD" w:rsidRPr="00394542" w:rsidRDefault="00C64DFD" w:rsidP="00C64DFD">
      <w:pPr>
        <w:numPr>
          <w:ilvl w:val="0"/>
          <w:numId w:val="7"/>
        </w:numPr>
        <w:spacing w:after="0"/>
      </w:pPr>
      <w:r w:rsidRPr="00394542">
        <w:t>Yes</w:t>
      </w:r>
    </w:p>
    <w:p w14:paraId="19C2C8B1" w14:textId="77777777" w:rsidR="00C64DFD" w:rsidRPr="00394542" w:rsidRDefault="00C64DFD" w:rsidP="00C64DFD">
      <w:pPr>
        <w:numPr>
          <w:ilvl w:val="0"/>
          <w:numId w:val="7"/>
        </w:numPr>
        <w:spacing w:after="0"/>
      </w:pPr>
      <w:r w:rsidRPr="00394542">
        <w:t>No</w:t>
      </w:r>
    </w:p>
    <w:p w14:paraId="6099FAF3" w14:textId="77777777" w:rsidR="00C64DFD" w:rsidRPr="00394542" w:rsidRDefault="00C64DFD" w:rsidP="00C64DFD">
      <w:pPr>
        <w:numPr>
          <w:ilvl w:val="0"/>
          <w:numId w:val="7"/>
        </w:numPr>
        <w:spacing w:after="0"/>
      </w:pPr>
      <w:r w:rsidRPr="00394542">
        <w:t>No answer</w:t>
      </w:r>
    </w:p>
    <w:p w14:paraId="61C8FCD7" w14:textId="77777777" w:rsidR="00C64DFD" w:rsidRPr="00394542" w:rsidRDefault="00C64DFD" w:rsidP="00C64DFD">
      <w:pPr>
        <w:spacing w:after="0"/>
        <w:ind w:left="720"/>
      </w:pPr>
    </w:p>
    <w:p w14:paraId="5D3AB862" w14:textId="3AD0D3E8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8. Would you like additional education or training on this topic?</w:t>
      </w:r>
    </w:p>
    <w:p w14:paraId="30C0609E" w14:textId="77777777" w:rsidR="00C64DFD" w:rsidRPr="00394542" w:rsidRDefault="00C64DFD" w:rsidP="00C64DFD">
      <w:pPr>
        <w:numPr>
          <w:ilvl w:val="0"/>
          <w:numId w:val="8"/>
        </w:numPr>
        <w:spacing w:after="0"/>
      </w:pPr>
      <w:r w:rsidRPr="00394542">
        <w:t>Yes</w:t>
      </w:r>
    </w:p>
    <w:p w14:paraId="5F475F25" w14:textId="77777777" w:rsidR="00C64DFD" w:rsidRPr="00394542" w:rsidRDefault="00C64DFD" w:rsidP="00C64DFD">
      <w:pPr>
        <w:numPr>
          <w:ilvl w:val="0"/>
          <w:numId w:val="8"/>
        </w:numPr>
        <w:spacing w:after="0"/>
      </w:pPr>
      <w:r w:rsidRPr="00394542">
        <w:lastRenderedPageBreak/>
        <w:t>No</w:t>
      </w:r>
    </w:p>
    <w:p w14:paraId="5019EECC" w14:textId="77777777" w:rsidR="00C64DFD" w:rsidRPr="00394542" w:rsidRDefault="00C64DFD" w:rsidP="00C64DFD">
      <w:pPr>
        <w:numPr>
          <w:ilvl w:val="0"/>
          <w:numId w:val="8"/>
        </w:numPr>
        <w:spacing w:after="0"/>
      </w:pPr>
      <w:r w:rsidRPr="00394542">
        <w:t>No answer</w:t>
      </w:r>
    </w:p>
    <w:p w14:paraId="4B94B30B" w14:textId="77777777" w:rsidR="00C64DFD" w:rsidRPr="00394542" w:rsidRDefault="00C64DFD" w:rsidP="00C64DFD">
      <w:pPr>
        <w:spacing w:after="0"/>
        <w:ind w:left="720"/>
      </w:pPr>
    </w:p>
    <w:p w14:paraId="0A4F11E5" w14:textId="5E2F4DAF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8.1 If yes, which format would you prefer additional education or training?</w:t>
      </w:r>
    </w:p>
    <w:p w14:paraId="166E46A6" w14:textId="77777777" w:rsidR="00C64DFD" w:rsidRPr="00394542" w:rsidRDefault="00C64DFD" w:rsidP="00C64DFD">
      <w:pPr>
        <w:numPr>
          <w:ilvl w:val="0"/>
          <w:numId w:val="9"/>
        </w:numPr>
        <w:spacing w:after="0"/>
      </w:pPr>
      <w:r w:rsidRPr="00394542">
        <w:t>In-person training</w:t>
      </w:r>
    </w:p>
    <w:p w14:paraId="1F991A96" w14:textId="77777777" w:rsidR="00C64DFD" w:rsidRPr="00394542" w:rsidRDefault="00C64DFD" w:rsidP="00C64DFD">
      <w:pPr>
        <w:numPr>
          <w:ilvl w:val="0"/>
          <w:numId w:val="9"/>
        </w:numPr>
        <w:spacing w:after="0"/>
      </w:pPr>
      <w:r w:rsidRPr="00394542">
        <w:t>Webinar</w:t>
      </w:r>
    </w:p>
    <w:p w14:paraId="4F9D9C85" w14:textId="77777777" w:rsidR="00C64DFD" w:rsidRPr="00394542" w:rsidRDefault="00C64DFD" w:rsidP="00C64DFD">
      <w:pPr>
        <w:numPr>
          <w:ilvl w:val="0"/>
          <w:numId w:val="9"/>
        </w:numPr>
        <w:spacing w:after="0"/>
      </w:pPr>
      <w:r w:rsidRPr="00394542">
        <w:t>Multi-day crash course</w:t>
      </w:r>
    </w:p>
    <w:p w14:paraId="6C8A84B6" w14:textId="77777777" w:rsidR="00C64DFD" w:rsidRPr="00394542" w:rsidRDefault="00C64DFD" w:rsidP="00C64DFD">
      <w:pPr>
        <w:numPr>
          <w:ilvl w:val="0"/>
          <w:numId w:val="9"/>
        </w:numPr>
        <w:spacing w:after="0"/>
      </w:pPr>
      <w:r w:rsidRPr="00394542">
        <w:t>Rotation at a specialized clinic/practice</w:t>
      </w:r>
    </w:p>
    <w:p w14:paraId="191237A0" w14:textId="77777777" w:rsidR="00C64DFD" w:rsidRPr="00394542" w:rsidRDefault="00C64DFD" w:rsidP="00C64DFD">
      <w:pPr>
        <w:numPr>
          <w:ilvl w:val="0"/>
          <w:numId w:val="9"/>
        </w:numPr>
        <w:spacing w:after="0"/>
      </w:pPr>
      <w:r w:rsidRPr="00394542">
        <w:t>No answer</w:t>
      </w:r>
    </w:p>
    <w:p w14:paraId="6AECB230" w14:textId="77777777" w:rsidR="00C64DFD" w:rsidRPr="00394542" w:rsidRDefault="00C64DFD" w:rsidP="00C64DFD">
      <w:pPr>
        <w:numPr>
          <w:ilvl w:val="0"/>
          <w:numId w:val="9"/>
        </w:numPr>
        <w:spacing w:after="0"/>
      </w:pPr>
      <w:r w:rsidRPr="00394542">
        <w:t>Other: __________</w:t>
      </w:r>
    </w:p>
    <w:p w14:paraId="034D6D95" w14:textId="77777777" w:rsidR="00C64DFD" w:rsidRPr="00394542" w:rsidRDefault="00C64DFD" w:rsidP="00C64DFD">
      <w:pPr>
        <w:spacing w:after="0"/>
        <w:ind w:left="720"/>
      </w:pPr>
    </w:p>
    <w:p w14:paraId="157CDD11" w14:textId="0E2D9A4E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 xml:space="preserve">9. Which methods for assessing ovarian reserve are you familiar with? </w:t>
      </w:r>
      <w:r w:rsidRPr="00394542">
        <w:t>(</w:t>
      </w:r>
      <w:r w:rsidRPr="00394542">
        <w:rPr>
          <w:i/>
          <w:iCs/>
        </w:rPr>
        <w:t>Multiple answers possible</w:t>
      </w:r>
      <w:r w:rsidRPr="00394542">
        <w:t>)</w:t>
      </w:r>
    </w:p>
    <w:p w14:paraId="25A0B04E" w14:textId="77777777" w:rsidR="00C64DFD" w:rsidRPr="00394542" w:rsidRDefault="00C64DFD" w:rsidP="00C64DFD">
      <w:pPr>
        <w:numPr>
          <w:ilvl w:val="0"/>
          <w:numId w:val="10"/>
        </w:numPr>
        <w:spacing w:after="0"/>
      </w:pPr>
      <w:r w:rsidRPr="00394542">
        <w:t>AMH measurement</w:t>
      </w:r>
    </w:p>
    <w:p w14:paraId="20986D97" w14:textId="77777777" w:rsidR="00C64DFD" w:rsidRPr="00394542" w:rsidRDefault="00C64DFD" w:rsidP="00C64DFD">
      <w:pPr>
        <w:numPr>
          <w:ilvl w:val="0"/>
          <w:numId w:val="10"/>
        </w:numPr>
        <w:spacing w:after="0"/>
      </w:pPr>
      <w:r w:rsidRPr="00394542">
        <w:t>Antral follicle count (AFC)</w:t>
      </w:r>
    </w:p>
    <w:p w14:paraId="12B0F7C0" w14:textId="77777777" w:rsidR="00C64DFD" w:rsidRPr="00394542" w:rsidRDefault="00C64DFD" w:rsidP="00C64DFD">
      <w:pPr>
        <w:numPr>
          <w:ilvl w:val="0"/>
          <w:numId w:val="10"/>
        </w:numPr>
        <w:spacing w:after="0"/>
      </w:pPr>
      <w:r w:rsidRPr="00394542">
        <w:t>LH, FSH, estrogen measurements</w:t>
      </w:r>
    </w:p>
    <w:p w14:paraId="2A1D3593" w14:textId="01C72F06" w:rsidR="00C64DFD" w:rsidRPr="00394542" w:rsidRDefault="00C64DFD" w:rsidP="00C64DFD">
      <w:pPr>
        <w:numPr>
          <w:ilvl w:val="0"/>
          <w:numId w:val="10"/>
        </w:numPr>
        <w:spacing w:after="0"/>
      </w:pPr>
      <w:r w:rsidRPr="00394542">
        <w:t>None</w:t>
      </w:r>
      <w:r w:rsidRPr="00394542">
        <w:br/>
      </w:r>
    </w:p>
    <w:p w14:paraId="3D9D246A" w14:textId="3AA476A3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 xml:space="preserve">10. Which of the following fertility preservation measures are you familiar with? </w:t>
      </w:r>
      <w:r w:rsidRPr="00394542">
        <w:t>(</w:t>
      </w:r>
      <w:r w:rsidRPr="00394542">
        <w:rPr>
          <w:i/>
          <w:iCs/>
        </w:rPr>
        <w:t>Multiple answers possible</w:t>
      </w:r>
      <w:r w:rsidRPr="00394542">
        <w:t>)</w:t>
      </w:r>
    </w:p>
    <w:p w14:paraId="78B83461" w14:textId="77777777" w:rsidR="00C64DFD" w:rsidRPr="00394542" w:rsidRDefault="00C64DFD" w:rsidP="00C64DFD">
      <w:pPr>
        <w:numPr>
          <w:ilvl w:val="0"/>
          <w:numId w:val="11"/>
        </w:numPr>
        <w:spacing w:after="0"/>
      </w:pPr>
      <w:r w:rsidRPr="00394542">
        <w:t>Ovarian tissue cryopreservation</w:t>
      </w:r>
    </w:p>
    <w:p w14:paraId="4DBE6CB1" w14:textId="77777777" w:rsidR="00C64DFD" w:rsidRPr="00394542" w:rsidRDefault="00C64DFD" w:rsidP="00C64DFD">
      <w:pPr>
        <w:numPr>
          <w:ilvl w:val="0"/>
          <w:numId w:val="11"/>
        </w:numPr>
        <w:spacing w:after="0"/>
      </w:pPr>
      <w:r w:rsidRPr="00394542">
        <w:t>Oocyte cryopreservation after hormonal stimulation</w:t>
      </w:r>
    </w:p>
    <w:p w14:paraId="1D5C9B18" w14:textId="77777777" w:rsidR="00C64DFD" w:rsidRPr="00394542" w:rsidRDefault="00C64DFD" w:rsidP="00C64DFD">
      <w:pPr>
        <w:numPr>
          <w:ilvl w:val="0"/>
          <w:numId w:val="11"/>
        </w:numPr>
        <w:spacing w:after="0"/>
      </w:pPr>
      <w:r w:rsidRPr="00394542">
        <w:t>GnRH analogues for ovarian protection during chemotherapy</w:t>
      </w:r>
    </w:p>
    <w:p w14:paraId="04B6A491" w14:textId="77777777" w:rsidR="00C64DFD" w:rsidRPr="00394542" w:rsidRDefault="00C64DFD" w:rsidP="00C64DFD">
      <w:pPr>
        <w:numPr>
          <w:ilvl w:val="0"/>
          <w:numId w:val="11"/>
        </w:numPr>
        <w:spacing w:after="0"/>
      </w:pPr>
      <w:r w:rsidRPr="00394542">
        <w:t>Surgical ovarian transposition prior to planned radiation</w:t>
      </w:r>
    </w:p>
    <w:p w14:paraId="6DD3EEAB" w14:textId="52681DB6" w:rsidR="00C64DFD" w:rsidRPr="00394542" w:rsidRDefault="00C64DFD" w:rsidP="00C64DFD">
      <w:pPr>
        <w:numPr>
          <w:ilvl w:val="0"/>
          <w:numId w:val="11"/>
        </w:numPr>
        <w:spacing w:after="0"/>
      </w:pPr>
      <w:r w:rsidRPr="00394542">
        <w:t xml:space="preserve">None </w:t>
      </w:r>
      <w:r w:rsidRPr="00394542">
        <w:br/>
      </w:r>
    </w:p>
    <w:p w14:paraId="76780576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1. Which patients should be offered fertility preservation measures?</w:t>
      </w:r>
    </w:p>
    <w:p w14:paraId="5DA90975" w14:textId="77777777" w:rsidR="00C64DFD" w:rsidRPr="00394542" w:rsidRDefault="00C64DFD" w:rsidP="00C64DFD">
      <w:r w:rsidRPr="00394542">
        <w:t>Patients of the following ages:</w:t>
      </w:r>
    </w:p>
    <w:p w14:paraId="38DCB954" w14:textId="77777777" w:rsidR="00C64DFD" w:rsidRPr="00394542" w:rsidRDefault="00C64DFD" w:rsidP="0016081E">
      <w:pPr>
        <w:numPr>
          <w:ilvl w:val="0"/>
          <w:numId w:val="12"/>
        </w:numPr>
        <w:spacing w:after="0"/>
      </w:pPr>
      <w:r w:rsidRPr="00394542">
        <w:t>Up to 30 years</w:t>
      </w:r>
    </w:p>
    <w:p w14:paraId="06BE8D9B" w14:textId="77777777" w:rsidR="00C64DFD" w:rsidRPr="00394542" w:rsidRDefault="00C64DFD" w:rsidP="0016081E">
      <w:pPr>
        <w:numPr>
          <w:ilvl w:val="0"/>
          <w:numId w:val="12"/>
        </w:numPr>
        <w:spacing w:after="0"/>
      </w:pPr>
      <w:r w:rsidRPr="00394542">
        <w:t>Up to 35 years</w:t>
      </w:r>
    </w:p>
    <w:p w14:paraId="574B2EBA" w14:textId="77777777" w:rsidR="00C64DFD" w:rsidRPr="00394542" w:rsidRDefault="00C64DFD" w:rsidP="0016081E">
      <w:pPr>
        <w:numPr>
          <w:ilvl w:val="0"/>
          <w:numId w:val="12"/>
        </w:numPr>
        <w:spacing w:after="0"/>
      </w:pPr>
      <w:r w:rsidRPr="00394542">
        <w:t>Up to 40 years</w:t>
      </w:r>
    </w:p>
    <w:p w14:paraId="7A4C70FB" w14:textId="77777777" w:rsidR="00C64DFD" w:rsidRPr="00394542" w:rsidRDefault="00C64DFD" w:rsidP="0016081E">
      <w:pPr>
        <w:numPr>
          <w:ilvl w:val="0"/>
          <w:numId w:val="12"/>
        </w:numPr>
        <w:spacing w:after="0"/>
      </w:pPr>
      <w:r w:rsidRPr="00394542">
        <w:t>Up to 45 years</w:t>
      </w:r>
    </w:p>
    <w:p w14:paraId="61973E19" w14:textId="77777777" w:rsidR="00C64DFD" w:rsidRPr="00394542" w:rsidRDefault="00C64DFD" w:rsidP="0016081E">
      <w:pPr>
        <w:numPr>
          <w:ilvl w:val="0"/>
          <w:numId w:val="12"/>
        </w:numPr>
        <w:spacing w:after="0"/>
      </w:pPr>
      <w:r w:rsidRPr="00394542">
        <w:t>No answer</w:t>
      </w:r>
    </w:p>
    <w:p w14:paraId="37353588" w14:textId="77777777" w:rsidR="0016081E" w:rsidRPr="00394542" w:rsidRDefault="0016081E" w:rsidP="0016081E">
      <w:pPr>
        <w:spacing w:after="0"/>
        <w:ind w:left="720"/>
      </w:pPr>
    </w:p>
    <w:p w14:paraId="02363B19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2. To what extent do you agree that fertility preservation should be offered to patients in the following situations?</w:t>
      </w:r>
    </w:p>
    <w:p w14:paraId="7585E4C7" w14:textId="2A9964A1" w:rsidR="00C64DFD" w:rsidRPr="00394542" w:rsidRDefault="00C64DFD" w:rsidP="00C64DFD">
      <w:r w:rsidRPr="00394542">
        <w:rPr>
          <w:i/>
          <w:iCs/>
        </w:rPr>
        <w:t>(</w:t>
      </w:r>
      <w:r w:rsidR="0016081E" w:rsidRPr="00394542">
        <w:rPr>
          <w:i/>
          <w:iCs/>
        </w:rPr>
        <w:t xml:space="preserve">scale from 0 to 10; </w:t>
      </w:r>
      <w:r w:rsidRPr="00394542">
        <w:rPr>
          <w:i/>
          <w:iCs/>
        </w:rPr>
        <w:t>0 = strongly disagree, 10 = strongly agree)</w:t>
      </w:r>
    </w:p>
    <w:p w14:paraId="2CA69710" w14:textId="77777777" w:rsidR="00C64DFD" w:rsidRPr="00394542" w:rsidRDefault="00C64DFD" w:rsidP="0016081E">
      <w:pPr>
        <w:numPr>
          <w:ilvl w:val="0"/>
          <w:numId w:val="13"/>
        </w:numPr>
        <w:spacing w:after="0"/>
      </w:pPr>
      <w:r w:rsidRPr="00394542">
        <w:t>In case of very good disease prognosis</w:t>
      </w:r>
    </w:p>
    <w:p w14:paraId="0DFE1975" w14:textId="77777777" w:rsidR="00C64DFD" w:rsidRPr="00394542" w:rsidRDefault="00C64DFD" w:rsidP="0016081E">
      <w:pPr>
        <w:numPr>
          <w:ilvl w:val="0"/>
          <w:numId w:val="13"/>
        </w:numPr>
        <w:spacing w:after="0"/>
      </w:pPr>
      <w:r w:rsidRPr="00394542">
        <w:t>For patients with a &gt;20% risk of amenorrhea (e.g., due to radiation or chemotherapy)</w:t>
      </w:r>
    </w:p>
    <w:p w14:paraId="68234C68" w14:textId="77777777" w:rsidR="00C64DFD" w:rsidRPr="00394542" w:rsidRDefault="00C64DFD" w:rsidP="0016081E">
      <w:pPr>
        <w:numPr>
          <w:ilvl w:val="0"/>
          <w:numId w:val="13"/>
        </w:numPr>
        <w:spacing w:after="0"/>
      </w:pPr>
      <w:r w:rsidRPr="00394542">
        <w:t>For patients who do not yet have children</w:t>
      </w:r>
    </w:p>
    <w:p w14:paraId="2D3726BF" w14:textId="77777777" w:rsidR="00C64DFD" w:rsidRPr="00394542" w:rsidRDefault="00C64DFD" w:rsidP="0016081E">
      <w:pPr>
        <w:numPr>
          <w:ilvl w:val="0"/>
          <w:numId w:val="13"/>
        </w:numPr>
        <w:spacing w:after="0"/>
      </w:pPr>
      <w:r w:rsidRPr="00394542">
        <w:t>If oncological treatment effectiveness is not compromised</w:t>
      </w:r>
    </w:p>
    <w:p w14:paraId="37D6359E" w14:textId="77777777" w:rsidR="00C64DFD" w:rsidRPr="00394542" w:rsidRDefault="00C64DFD" w:rsidP="0016081E">
      <w:pPr>
        <w:numPr>
          <w:ilvl w:val="0"/>
          <w:numId w:val="13"/>
        </w:numPr>
        <w:spacing w:after="0"/>
      </w:pPr>
      <w:r w:rsidRPr="00394542">
        <w:t>If no additional delay of oncological treatment occurs</w:t>
      </w:r>
    </w:p>
    <w:p w14:paraId="71B5BCAD" w14:textId="77777777" w:rsidR="0016081E" w:rsidRPr="00394542" w:rsidRDefault="0016081E" w:rsidP="0016081E">
      <w:pPr>
        <w:spacing w:after="0"/>
        <w:ind w:left="720"/>
      </w:pPr>
    </w:p>
    <w:p w14:paraId="2FD3CC23" w14:textId="0BBC506E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 xml:space="preserve">13. </w:t>
      </w:r>
      <w:r w:rsidR="00394542" w:rsidRPr="00394542">
        <w:rPr>
          <w:b/>
          <w:bCs/>
        </w:rPr>
        <w:t>From an oncological standpoint, how confident are you in recommending ____________ for patients with hormonally sensitive tumors?</w:t>
      </w:r>
    </w:p>
    <w:p w14:paraId="6B4B171B" w14:textId="42900840" w:rsidR="00C64DFD" w:rsidRPr="00394542" w:rsidRDefault="00C64DFD" w:rsidP="00C64DFD">
      <w:r w:rsidRPr="00394542">
        <w:rPr>
          <w:i/>
          <w:iCs/>
        </w:rPr>
        <w:lastRenderedPageBreak/>
        <w:t>(</w:t>
      </w:r>
      <w:r w:rsidR="0016081E" w:rsidRPr="00394542">
        <w:rPr>
          <w:i/>
          <w:iCs/>
        </w:rPr>
        <w:t xml:space="preserve">scale from 0 to 10; </w:t>
      </w:r>
      <w:r w:rsidRPr="00394542">
        <w:rPr>
          <w:i/>
          <w:iCs/>
        </w:rPr>
        <w:t>0 = very uncertain, 10 = very confident)</w:t>
      </w:r>
    </w:p>
    <w:p w14:paraId="3AC25015" w14:textId="77777777" w:rsidR="00C64DFD" w:rsidRPr="00394542" w:rsidRDefault="00C64DFD" w:rsidP="0016081E">
      <w:pPr>
        <w:numPr>
          <w:ilvl w:val="0"/>
          <w:numId w:val="14"/>
        </w:numPr>
        <w:spacing w:after="0"/>
      </w:pPr>
      <w:r w:rsidRPr="00394542">
        <w:t>Fertility treatment (intracytoplasmic sperm injection [ICSI] and/or in vitro fertilization [IVF] or hormonal stimulation)</w:t>
      </w:r>
    </w:p>
    <w:p w14:paraId="4B871769" w14:textId="77777777" w:rsidR="00C64DFD" w:rsidRPr="00394542" w:rsidRDefault="00C64DFD" w:rsidP="0016081E">
      <w:pPr>
        <w:numPr>
          <w:ilvl w:val="0"/>
          <w:numId w:val="14"/>
        </w:numPr>
        <w:spacing w:after="0"/>
      </w:pPr>
      <w:r w:rsidRPr="00394542">
        <w:t>Pregnancy</w:t>
      </w:r>
    </w:p>
    <w:p w14:paraId="3C04F66C" w14:textId="77777777" w:rsidR="0016081E" w:rsidRPr="00394542" w:rsidRDefault="0016081E" w:rsidP="0016081E">
      <w:pPr>
        <w:spacing w:after="0"/>
        <w:ind w:left="720"/>
      </w:pPr>
    </w:p>
    <w:p w14:paraId="1899F28F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4. Do you have children yourself?</w:t>
      </w:r>
    </w:p>
    <w:p w14:paraId="11677E71" w14:textId="77777777" w:rsidR="00C64DFD" w:rsidRPr="00394542" w:rsidRDefault="00C64DFD" w:rsidP="0016081E">
      <w:pPr>
        <w:numPr>
          <w:ilvl w:val="0"/>
          <w:numId w:val="15"/>
        </w:numPr>
        <w:spacing w:after="0"/>
      </w:pPr>
      <w:r w:rsidRPr="00394542">
        <w:t>Yes</w:t>
      </w:r>
    </w:p>
    <w:p w14:paraId="4A6A64C8" w14:textId="77777777" w:rsidR="00C64DFD" w:rsidRPr="00394542" w:rsidRDefault="00C64DFD" w:rsidP="0016081E">
      <w:pPr>
        <w:numPr>
          <w:ilvl w:val="0"/>
          <w:numId w:val="15"/>
        </w:numPr>
        <w:spacing w:after="0"/>
      </w:pPr>
      <w:r w:rsidRPr="00394542">
        <w:t>No</w:t>
      </w:r>
    </w:p>
    <w:p w14:paraId="6EA91B2E" w14:textId="77777777" w:rsidR="00C64DFD" w:rsidRPr="00394542" w:rsidRDefault="00C64DFD" w:rsidP="0016081E">
      <w:pPr>
        <w:numPr>
          <w:ilvl w:val="0"/>
          <w:numId w:val="15"/>
        </w:numPr>
        <w:spacing w:after="0"/>
      </w:pPr>
      <w:r w:rsidRPr="00394542">
        <w:t>No answer</w:t>
      </w:r>
    </w:p>
    <w:p w14:paraId="2A04CD22" w14:textId="77777777" w:rsidR="0016081E" w:rsidRPr="00394542" w:rsidRDefault="0016081E" w:rsidP="0016081E">
      <w:pPr>
        <w:spacing w:after="0"/>
        <w:ind w:left="720"/>
      </w:pPr>
    </w:p>
    <w:p w14:paraId="68849B56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5. How important is it to you personally to have children?</w:t>
      </w:r>
    </w:p>
    <w:p w14:paraId="1327F091" w14:textId="7E44A93D" w:rsidR="0016081E" w:rsidRPr="00394542" w:rsidRDefault="00C64DFD" w:rsidP="00C64DFD">
      <w:pPr>
        <w:rPr>
          <w:i/>
          <w:iCs/>
        </w:rPr>
      </w:pPr>
      <w:r w:rsidRPr="00394542">
        <w:rPr>
          <w:i/>
          <w:iCs/>
        </w:rPr>
        <w:t>(</w:t>
      </w:r>
      <w:r w:rsidR="0016081E" w:rsidRPr="00394542">
        <w:rPr>
          <w:i/>
          <w:iCs/>
        </w:rPr>
        <w:t xml:space="preserve">scale from 0 to 10; </w:t>
      </w:r>
      <w:r w:rsidRPr="00394542">
        <w:rPr>
          <w:i/>
          <w:iCs/>
        </w:rPr>
        <w:t>0 = not important, 10 = very important)</w:t>
      </w:r>
    </w:p>
    <w:p w14:paraId="2545BC77" w14:textId="77777777" w:rsidR="0016081E" w:rsidRPr="00394542" w:rsidRDefault="0016081E" w:rsidP="00C64DFD">
      <w:pPr>
        <w:rPr>
          <w:i/>
          <w:iCs/>
        </w:rPr>
      </w:pPr>
    </w:p>
    <w:p w14:paraId="623AC555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6. How important, in your opinion, is it for patients with gynecological cancers to have…</w:t>
      </w:r>
    </w:p>
    <w:p w14:paraId="03B1368F" w14:textId="52439017" w:rsidR="00C64DFD" w:rsidRPr="00394542" w:rsidRDefault="00C64DFD" w:rsidP="00C64DFD">
      <w:r w:rsidRPr="00394542">
        <w:rPr>
          <w:i/>
          <w:iCs/>
        </w:rPr>
        <w:t>(</w:t>
      </w:r>
      <w:r w:rsidR="0016081E" w:rsidRPr="00394542">
        <w:rPr>
          <w:i/>
          <w:iCs/>
        </w:rPr>
        <w:t xml:space="preserve">scale from 0 to 10; </w:t>
      </w:r>
      <w:r w:rsidRPr="00394542">
        <w:rPr>
          <w:i/>
          <w:iCs/>
        </w:rPr>
        <w:t>0 = not important, 10 = very important)</w:t>
      </w:r>
    </w:p>
    <w:p w14:paraId="4086B5E9" w14:textId="77777777" w:rsidR="00C64DFD" w:rsidRPr="00394542" w:rsidRDefault="00C64DFD" w:rsidP="0016081E">
      <w:pPr>
        <w:numPr>
          <w:ilvl w:val="0"/>
          <w:numId w:val="16"/>
        </w:numPr>
        <w:spacing w:after="0"/>
      </w:pPr>
      <w:r w:rsidRPr="00394542">
        <w:t>…the opportunity to fulfill their desire to have children</w:t>
      </w:r>
    </w:p>
    <w:p w14:paraId="0AFD7AB3" w14:textId="77777777" w:rsidR="00C64DFD" w:rsidRPr="00394542" w:rsidRDefault="00C64DFD" w:rsidP="0016081E">
      <w:pPr>
        <w:numPr>
          <w:ilvl w:val="0"/>
          <w:numId w:val="16"/>
        </w:numPr>
        <w:spacing w:after="0"/>
      </w:pPr>
      <w:r w:rsidRPr="00394542">
        <w:t>…their fertility preserved</w:t>
      </w:r>
    </w:p>
    <w:p w14:paraId="03E473EF" w14:textId="77777777" w:rsidR="0016081E" w:rsidRPr="00394542" w:rsidRDefault="0016081E" w:rsidP="0016081E">
      <w:pPr>
        <w:spacing w:after="0"/>
        <w:ind w:left="720"/>
      </w:pPr>
    </w:p>
    <w:p w14:paraId="3958CA58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7. Have you personally taken any measures to preserve your fertility?</w:t>
      </w:r>
    </w:p>
    <w:p w14:paraId="17B099D4" w14:textId="77777777" w:rsidR="00C64DFD" w:rsidRPr="00394542" w:rsidRDefault="00C64DFD" w:rsidP="0016081E">
      <w:pPr>
        <w:numPr>
          <w:ilvl w:val="0"/>
          <w:numId w:val="17"/>
        </w:numPr>
        <w:spacing w:after="0"/>
      </w:pPr>
      <w:r w:rsidRPr="00394542">
        <w:t>Yes</w:t>
      </w:r>
    </w:p>
    <w:p w14:paraId="6D0A07CB" w14:textId="77777777" w:rsidR="00C64DFD" w:rsidRPr="00394542" w:rsidRDefault="00C64DFD" w:rsidP="0016081E">
      <w:pPr>
        <w:numPr>
          <w:ilvl w:val="0"/>
          <w:numId w:val="17"/>
        </w:numPr>
        <w:spacing w:after="0"/>
      </w:pPr>
      <w:r w:rsidRPr="00394542">
        <w:t>No</w:t>
      </w:r>
    </w:p>
    <w:p w14:paraId="34D9F646" w14:textId="77777777" w:rsidR="00C64DFD" w:rsidRPr="00394542" w:rsidRDefault="00C64DFD" w:rsidP="0016081E">
      <w:pPr>
        <w:numPr>
          <w:ilvl w:val="0"/>
          <w:numId w:val="17"/>
        </w:numPr>
        <w:spacing w:after="0"/>
      </w:pPr>
      <w:r w:rsidRPr="00394542">
        <w:t>No answer</w:t>
      </w:r>
    </w:p>
    <w:p w14:paraId="348CCF86" w14:textId="77777777" w:rsidR="0016081E" w:rsidRPr="00394542" w:rsidRDefault="0016081E" w:rsidP="0016081E">
      <w:pPr>
        <w:spacing w:after="0"/>
        <w:ind w:left="720"/>
      </w:pPr>
    </w:p>
    <w:p w14:paraId="28C9BB44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8. What is your personal attitude toward:</w:t>
      </w:r>
    </w:p>
    <w:p w14:paraId="5E21DF64" w14:textId="7B9D07DC" w:rsidR="00C64DFD" w:rsidRPr="00394542" w:rsidRDefault="00C64DFD" w:rsidP="00C64DFD">
      <w:r w:rsidRPr="00394542">
        <w:rPr>
          <w:i/>
          <w:iCs/>
        </w:rPr>
        <w:t>(</w:t>
      </w:r>
      <w:r w:rsidR="0016081E" w:rsidRPr="00394542">
        <w:rPr>
          <w:i/>
          <w:iCs/>
        </w:rPr>
        <w:t xml:space="preserve">scale from 0 to 10; </w:t>
      </w:r>
      <w:r w:rsidRPr="00394542">
        <w:rPr>
          <w:i/>
          <w:iCs/>
        </w:rPr>
        <w:t>0 = predominantly negative, 10 = predominantly positive)</w:t>
      </w:r>
    </w:p>
    <w:p w14:paraId="5483E84D" w14:textId="77777777" w:rsidR="00C64DFD" w:rsidRPr="00394542" w:rsidRDefault="00C64DFD" w:rsidP="0016081E">
      <w:pPr>
        <w:numPr>
          <w:ilvl w:val="0"/>
          <w:numId w:val="18"/>
        </w:numPr>
        <w:spacing w:after="0"/>
      </w:pPr>
      <w:r w:rsidRPr="00394542">
        <w:t>Fertility treatment via ICSI and/or IVF</w:t>
      </w:r>
    </w:p>
    <w:p w14:paraId="6373BE2B" w14:textId="77777777" w:rsidR="00C64DFD" w:rsidRPr="00394542" w:rsidRDefault="00C64DFD" w:rsidP="0016081E">
      <w:pPr>
        <w:numPr>
          <w:ilvl w:val="0"/>
          <w:numId w:val="18"/>
        </w:numPr>
        <w:spacing w:after="0"/>
      </w:pPr>
      <w:r w:rsidRPr="00394542">
        <w:t>Ovarian tissue cryopreservation</w:t>
      </w:r>
    </w:p>
    <w:p w14:paraId="005CCD8C" w14:textId="77777777" w:rsidR="0016081E" w:rsidRPr="00394542" w:rsidRDefault="0016081E" w:rsidP="0016081E">
      <w:pPr>
        <w:spacing w:after="0"/>
        <w:ind w:left="720"/>
      </w:pPr>
    </w:p>
    <w:p w14:paraId="6A535C8C" w14:textId="30F443DB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19. What is your personal attitude toward measures that are not allowed or not fully established in Germany?</w:t>
      </w:r>
    </w:p>
    <w:p w14:paraId="1B125A67" w14:textId="18B93CEA" w:rsidR="00C64DFD" w:rsidRPr="00394542" w:rsidRDefault="00C64DFD" w:rsidP="00C64DFD">
      <w:r w:rsidRPr="00394542">
        <w:rPr>
          <w:i/>
          <w:iCs/>
        </w:rPr>
        <w:t>(</w:t>
      </w:r>
      <w:r w:rsidR="0016081E" w:rsidRPr="00394542">
        <w:rPr>
          <w:i/>
          <w:iCs/>
        </w:rPr>
        <w:t xml:space="preserve">scale from 0 to 10; </w:t>
      </w:r>
      <w:r w:rsidRPr="00394542">
        <w:rPr>
          <w:i/>
          <w:iCs/>
        </w:rPr>
        <w:t>0 = predominantly negative, 10 = predominantly positive)</w:t>
      </w:r>
    </w:p>
    <w:p w14:paraId="2A22D858" w14:textId="005582C5" w:rsidR="00C64DFD" w:rsidRPr="00394542" w:rsidRDefault="00394542" w:rsidP="0016081E">
      <w:pPr>
        <w:numPr>
          <w:ilvl w:val="0"/>
          <w:numId w:val="19"/>
        </w:numPr>
        <w:spacing w:after="0"/>
      </w:pPr>
      <w:r>
        <w:t>O</w:t>
      </w:r>
      <w:r w:rsidR="00C64DFD" w:rsidRPr="00394542">
        <w:t>ocyte donation</w:t>
      </w:r>
    </w:p>
    <w:p w14:paraId="15D260EB" w14:textId="77777777" w:rsidR="00C64DFD" w:rsidRPr="00394542" w:rsidRDefault="00C64DFD" w:rsidP="0016081E">
      <w:pPr>
        <w:numPr>
          <w:ilvl w:val="0"/>
          <w:numId w:val="19"/>
        </w:numPr>
        <w:spacing w:after="0"/>
      </w:pPr>
      <w:r w:rsidRPr="00394542">
        <w:t>Uterus transplantation</w:t>
      </w:r>
    </w:p>
    <w:p w14:paraId="42DCCCA5" w14:textId="77777777" w:rsidR="00C64DFD" w:rsidRPr="00394542" w:rsidRDefault="00C64DFD" w:rsidP="0016081E">
      <w:pPr>
        <w:numPr>
          <w:ilvl w:val="0"/>
          <w:numId w:val="19"/>
        </w:numPr>
        <w:spacing w:after="0"/>
      </w:pPr>
      <w:r w:rsidRPr="00394542">
        <w:t>Surrogacy</w:t>
      </w:r>
    </w:p>
    <w:p w14:paraId="2BA3B567" w14:textId="77777777" w:rsidR="00C64DFD" w:rsidRPr="00394542" w:rsidRDefault="00C64DFD" w:rsidP="0016081E">
      <w:pPr>
        <w:numPr>
          <w:ilvl w:val="0"/>
          <w:numId w:val="19"/>
        </w:numPr>
        <w:spacing w:after="0"/>
      </w:pPr>
      <w:r w:rsidRPr="00394542">
        <w:t>Social freezing (oocyte cryopreservation without medical indication to allow future use)</w:t>
      </w:r>
    </w:p>
    <w:p w14:paraId="2F5EF3CA" w14:textId="77777777" w:rsidR="0016081E" w:rsidRPr="00394542" w:rsidRDefault="0016081E" w:rsidP="0016081E">
      <w:pPr>
        <w:ind w:left="720"/>
      </w:pPr>
    </w:p>
    <w:p w14:paraId="4272F3A1" w14:textId="77777777" w:rsidR="00C64DFD" w:rsidRPr="00394542" w:rsidRDefault="00C64DFD" w:rsidP="00C64DFD">
      <w:pPr>
        <w:rPr>
          <w:b/>
          <w:bCs/>
        </w:rPr>
      </w:pPr>
      <w:r w:rsidRPr="00394542">
        <w:rPr>
          <w:b/>
          <w:bCs/>
        </w:rPr>
        <w:t>20. In your opinion, should the following methods be legalized in Germany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701"/>
        <w:gridCol w:w="992"/>
      </w:tblGrid>
      <w:tr w:rsidR="00C64DFD" w:rsidRPr="00394542" w14:paraId="2F9DFE5D" w14:textId="77777777" w:rsidTr="0016081E">
        <w:trPr>
          <w:tblHeader/>
          <w:tblCellSpacing w:w="15" w:type="dxa"/>
        </w:trPr>
        <w:tc>
          <w:tcPr>
            <w:tcW w:w="3074" w:type="dxa"/>
            <w:vAlign w:val="center"/>
            <w:hideMark/>
          </w:tcPr>
          <w:p w14:paraId="4EF93EB4" w14:textId="77777777" w:rsidR="00C64DFD" w:rsidRPr="00394542" w:rsidRDefault="00C64DFD" w:rsidP="00C64DFD">
            <w:pPr>
              <w:rPr>
                <w:b/>
                <w:bCs/>
              </w:rPr>
            </w:pPr>
            <w:r w:rsidRPr="00394542">
              <w:rPr>
                <w:b/>
                <w:bCs/>
              </w:rPr>
              <w:t>Method</w:t>
            </w:r>
          </w:p>
        </w:tc>
        <w:tc>
          <w:tcPr>
            <w:tcW w:w="1104" w:type="dxa"/>
            <w:vAlign w:val="center"/>
            <w:hideMark/>
          </w:tcPr>
          <w:p w14:paraId="4AE769B7" w14:textId="77777777" w:rsidR="00C64DFD" w:rsidRPr="00394542" w:rsidRDefault="00C64DFD" w:rsidP="00C64DFD">
            <w:pPr>
              <w:rPr>
                <w:b/>
                <w:bCs/>
              </w:rPr>
            </w:pPr>
            <w:r w:rsidRPr="00394542">
              <w:rPr>
                <w:b/>
                <w:bCs/>
              </w:rPr>
              <w:t>Yes</w:t>
            </w:r>
          </w:p>
        </w:tc>
        <w:tc>
          <w:tcPr>
            <w:tcW w:w="1671" w:type="dxa"/>
            <w:vAlign w:val="center"/>
            <w:hideMark/>
          </w:tcPr>
          <w:p w14:paraId="2ACF61A8" w14:textId="77777777" w:rsidR="00C64DFD" w:rsidRPr="00394542" w:rsidRDefault="00C64DFD" w:rsidP="00C64DFD">
            <w:pPr>
              <w:rPr>
                <w:b/>
                <w:bCs/>
              </w:rPr>
            </w:pPr>
            <w:r w:rsidRPr="00394542">
              <w:rPr>
                <w:b/>
                <w:bCs/>
              </w:rPr>
              <w:t>Unsure</w:t>
            </w:r>
          </w:p>
        </w:tc>
        <w:tc>
          <w:tcPr>
            <w:tcW w:w="947" w:type="dxa"/>
            <w:vAlign w:val="center"/>
            <w:hideMark/>
          </w:tcPr>
          <w:p w14:paraId="70E22B24" w14:textId="77777777" w:rsidR="00C64DFD" w:rsidRPr="00394542" w:rsidRDefault="00C64DFD" w:rsidP="00C64DFD">
            <w:pPr>
              <w:rPr>
                <w:b/>
                <w:bCs/>
              </w:rPr>
            </w:pPr>
            <w:r w:rsidRPr="00394542">
              <w:rPr>
                <w:b/>
                <w:bCs/>
              </w:rPr>
              <w:t>No</w:t>
            </w:r>
          </w:p>
        </w:tc>
      </w:tr>
      <w:tr w:rsidR="00C64DFD" w:rsidRPr="00394542" w14:paraId="572F05EC" w14:textId="77777777" w:rsidTr="0016081E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5B33FA0B" w14:textId="71246445" w:rsidR="00C64DFD" w:rsidRPr="00394542" w:rsidRDefault="00394542" w:rsidP="00C64DFD">
            <w:r>
              <w:t>O</w:t>
            </w:r>
            <w:r w:rsidR="00C64DFD" w:rsidRPr="00394542">
              <w:t>ocyte donation</w:t>
            </w:r>
          </w:p>
        </w:tc>
        <w:tc>
          <w:tcPr>
            <w:tcW w:w="1104" w:type="dxa"/>
            <w:vAlign w:val="center"/>
            <w:hideMark/>
          </w:tcPr>
          <w:p w14:paraId="740C640A" w14:textId="77777777" w:rsidR="00C64DFD" w:rsidRPr="00394542" w:rsidRDefault="00C64DFD" w:rsidP="00C64DFD"/>
        </w:tc>
        <w:tc>
          <w:tcPr>
            <w:tcW w:w="1671" w:type="dxa"/>
            <w:vAlign w:val="center"/>
            <w:hideMark/>
          </w:tcPr>
          <w:p w14:paraId="1A66D0FE" w14:textId="77777777" w:rsidR="00C64DFD" w:rsidRPr="00394542" w:rsidRDefault="00C64DFD" w:rsidP="00C64DFD"/>
        </w:tc>
        <w:tc>
          <w:tcPr>
            <w:tcW w:w="947" w:type="dxa"/>
            <w:vAlign w:val="center"/>
            <w:hideMark/>
          </w:tcPr>
          <w:p w14:paraId="756C4F67" w14:textId="77777777" w:rsidR="00C64DFD" w:rsidRPr="00394542" w:rsidRDefault="00C64DFD" w:rsidP="00C64DFD"/>
        </w:tc>
      </w:tr>
      <w:tr w:rsidR="00C64DFD" w:rsidRPr="00394542" w14:paraId="477FAD09" w14:textId="77777777" w:rsidTr="0016081E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420310F7" w14:textId="77777777" w:rsidR="00C64DFD" w:rsidRPr="00394542" w:rsidRDefault="00C64DFD" w:rsidP="00C64DFD">
            <w:r w:rsidRPr="00394542">
              <w:lastRenderedPageBreak/>
              <w:t>Uterus transplantation</w:t>
            </w:r>
          </w:p>
        </w:tc>
        <w:tc>
          <w:tcPr>
            <w:tcW w:w="1104" w:type="dxa"/>
            <w:vAlign w:val="center"/>
            <w:hideMark/>
          </w:tcPr>
          <w:p w14:paraId="0AAEB298" w14:textId="77777777" w:rsidR="00C64DFD" w:rsidRPr="00394542" w:rsidRDefault="00C64DFD" w:rsidP="00C64DFD"/>
        </w:tc>
        <w:tc>
          <w:tcPr>
            <w:tcW w:w="1671" w:type="dxa"/>
            <w:vAlign w:val="center"/>
            <w:hideMark/>
          </w:tcPr>
          <w:p w14:paraId="6B06230B" w14:textId="77777777" w:rsidR="00C64DFD" w:rsidRPr="00394542" w:rsidRDefault="00C64DFD" w:rsidP="00C64DFD"/>
        </w:tc>
        <w:tc>
          <w:tcPr>
            <w:tcW w:w="947" w:type="dxa"/>
            <w:vAlign w:val="center"/>
            <w:hideMark/>
          </w:tcPr>
          <w:p w14:paraId="657B552E" w14:textId="77777777" w:rsidR="00C64DFD" w:rsidRPr="00394542" w:rsidRDefault="00C64DFD" w:rsidP="00C64DFD"/>
        </w:tc>
      </w:tr>
      <w:tr w:rsidR="00C64DFD" w:rsidRPr="00394542" w14:paraId="6E6B41B2" w14:textId="77777777" w:rsidTr="0016081E">
        <w:trPr>
          <w:tblCellSpacing w:w="15" w:type="dxa"/>
        </w:trPr>
        <w:tc>
          <w:tcPr>
            <w:tcW w:w="3074" w:type="dxa"/>
            <w:vAlign w:val="center"/>
            <w:hideMark/>
          </w:tcPr>
          <w:p w14:paraId="081E1E9F" w14:textId="77777777" w:rsidR="00C64DFD" w:rsidRPr="00394542" w:rsidRDefault="00C64DFD" w:rsidP="00C64DFD">
            <w:r w:rsidRPr="00394542">
              <w:t>Surrogacy</w:t>
            </w:r>
          </w:p>
        </w:tc>
        <w:tc>
          <w:tcPr>
            <w:tcW w:w="1104" w:type="dxa"/>
            <w:vAlign w:val="center"/>
            <w:hideMark/>
          </w:tcPr>
          <w:p w14:paraId="06895FE7" w14:textId="77777777" w:rsidR="00C64DFD" w:rsidRPr="00394542" w:rsidRDefault="00C64DFD" w:rsidP="00C64DFD"/>
        </w:tc>
        <w:tc>
          <w:tcPr>
            <w:tcW w:w="1671" w:type="dxa"/>
            <w:vAlign w:val="center"/>
            <w:hideMark/>
          </w:tcPr>
          <w:p w14:paraId="5F30E5DA" w14:textId="77777777" w:rsidR="00C64DFD" w:rsidRPr="00394542" w:rsidRDefault="00C64DFD" w:rsidP="00C64DFD"/>
        </w:tc>
        <w:tc>
          <w:tcPr>
            <w:tcW w:w="947" w:type="dxa"/>
            <w:vAlign w:val="center"/>
            <w:hideMark/>
          </w:tcPr>
          <w:p w14:paraId="71EEBA3A" w14:textId="77777777" w:rsidR="00C64DFD" w:rsidRPr="00394542" w:rsidRDefault="00C64DFD" w:rsidP="00C64DFD"/>
        </w:tc>
      </w:tr>
    </w:tbl>
    <w:p w14:paraId="1E99DBAC" w14:textId="49A9B485" w:rsidR="00C25223" w:rsidRPr="00394542" w:rsidRDefault="00C25223">
      <w:pPr>
        <w:pBdr>
          <w:bottom w:val="single" w:sz="12" w:space="1" w:color="auto"/>
        </w:pBdr>
      </w:pPr>
    </w:p>
    <w:p w14:paraId="42015F16" w14:textId="676EFB22" w:rsidR="0016081E" w:rsidRPr="00C64DFD" w:rsidRDefault="0016081E">
      <w:r w:rsidRPr="00394542">
        <w:t>Participants were required to answer all questions to complete the questionnaire.</w:t>
      </w:r>
    </w:p>
    <w:sectPr w:rsidR="0016081E" w:rsidRPr="00C64DF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FE3A08" w14:textId="77777777" w:rsidR="007C2F5E" w:rsidRPr="00394542" w:rsidRDefault="007C2F5E" w:rsidP="00C64DFD">
      <w:pPr>
        <w:spacing w:after="0" w:line="240" w:lineRule="auto"/>
      </w:pPr>
      <w:r w:rsidRPr="00394542">
        <w:separator/>
      </w:r>
    </w:p>
  </w:endnote>
  <w:endnote w:type="continuationSeparator" w:id="0">
    <w:p w14:paraId="4A6FDDF9" w14:textId="77777777" w:rsidR="007C2F5E" w:rsidRPr="00394542" w:rsidRDefault="007C2F5E" w:rsidP="00C64DFD">
      <w:pPr>
        <w:spacing w:after="0" w:line="240" w:lineRule="auto"/>
      </w:pPr>
      <w:r w:rsidRPr="0039454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49099C" w14:textId="77777777" w:rsidR="00C64DFD" w:rsidRPr="00394542" w:rsidRDefault="00C64DFD">
    <w:pPr>
      <w:pBdr>
        <w:left w:val="single" w:sz="12" w:space="11" w:color="4472C4" w:themeColor="accent1"/>
      </w:pBdr>
      <w:tabs>
        <w:tab w:val="left" w:pos="622"/>
      </w:tabs>
      <w:spacing w:after="0"/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</w:pPr>
    <w:r w:rsidRPr="00394542"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  <w:fldChar w:fldCharType="begin"/>
    </w:r>
    <w:r w:rsidRPr="00394542"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  <w:instrText>PAGE   \* MERGEFORMAT</w:instrText>
    </w:r>
    <w:r w:rsidRPr="00394542"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  <w:fldChar w:fldCharType="separate"/>
    </w:r>
    <w:r w:rsidRPr="00394542"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  <w:t>2</w:t>
    </w:r>
    <w:r w:rsidRPr="00394542">
      <w:rPr>
        <w:rFonts w:asciiTheme="majorHAnsi" w:eastAsiaTheme="majorEastAsia" w:hAnsiTheme="majorHAnsi" w:cstheme="majorBidi"/>
        <w:color w:val="2F5496" w:themeColor="accent1" w:themeShade="BF"/>
        <w:sz w:val="26"/>
        <w:szCs w:val="26"/>
      </w:rPr>
      <w:fldChar w:fldCharType="end"/>
    </w:r>
  </w:p>
  <w:p w14:paraId="0F9E100D" w14:textId="77777777" w:rsidR="00C64DFD" w:rsidRPr="00394542" w:rsidRDefault="00C64DF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54F2BC" w14:textId="77777777" w:rsidR="007C2F5E" w:rsidRPr="00394542" w:rsidRDefault="007C2F5E" w:rsidP="00C64DFD">
      <w:pPr>
        <w:spacing w:after="0" w:line="240" w:lineRule="auto"/>
      </w:pPr>
      <w:r w:rsidRPr="00394542">
        <w:separator/>
      </w:r>
    </w:p>
  </w:footnote>
  <w:footnote w:type="continuationSeparator" w:id="0">
    <w:p w14:paraId="428C9CA3" w14:textId="77777777" w:rsidR="007C2F5E" w:rsidRPr="00394542" w:rsidRDefault="007C2F5E" w:rsidP="00C64DFD">
      <w:pPr>
        <w:spacing w:after="0" w:line="240" w:lineRule="auto"/>
      </w:pPr>
      <w:r w:rsidRPr="00394542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B54A7"/>
    <w:multiLevelType w:val="multilevel"/>
    <w:tmpl w:val="95FC8B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CC3945"/>
    <w:multiLevelType w:val="multilevel"/>
    <w:tmpl w:val="81309A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E67586"/>
    <w:multiLevelType w:val="multilevel"/>
    <w:tmpl w:val="BC244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F590995"/>
    <w:multiLevelType w:val="multilevel"/>
    <w:tmpl w:val="9D346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256DAA"/>
    <w:multiLevelType w:val="multilevel"/>
    <w:tmpl w:val="A0DEF1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733765"/>
    <w:multiLevelType w:val="multilevel"/>
    <w:tmpl w:val="B9C2C4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6C4D29"/>
    <w:multiLevelType w:val="multilevel"/>
    <w:tmpl w:val="E730B5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2D04720"/>
    <w:multiLevelType w:val="multilevel"/>
    <w:tmpl w:val="B7C6D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28E2CE5"/>
    <w:multiLevelType w:val="multilevel"/>
    <w:tmpl w:val="0192A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330050"/>
    <w:multiLevelType w:val="multilevel"/>
    <w:tmpl w:val="38AA5D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D722C05"/>
    <w:multiLevelType w:val="multilevel"/>
    <w:tmpl w:val="D1682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DBC48E1"/>
    <w:multiLevelType w:val="multilevel"/>
    <w:tmpl w:val="36141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24F3A6C"/>
    <w:multiLevelType w:val="multilevel"/>
    <w:tmpl w:val="0950B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78E0E7D"/>
    <w:multiLevelType w:val="multilevel"/>
    <w:tmpl w:val="08D64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A940F8C"/>
    <w:multiLevelType w:val="multilevel"/>
    <w:tmpl w:val="55C27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B6264A9"/>
    <w:multiLevelType w:val="multilevel"/>
    <w:tmpl w:val="F2F65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CC46375"/>
    <w:multiLevelType w:val="multilevel"/>
    <w:tmpl w:val="A39AB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D616A72"/>
    <w:multiLevelType w:val="multilevel"/>
    <w:tmpl w:val="C568D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76A5EED"/>
    <w:multiLevelType w:val="multilevel"/>
    <w:tmpl w:val="09E4F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34719699">
    <w:abstractNumId w:val="12"/>
  </w:num>
  <w:num w:numId="2" w16cid:durableId="1535845809">
    <w:abstractNumId w:val="16"/>
  </w:num>
  <w:num w:numId="3" w16cid:durableId="491679868">
    <w:abstractNumId w:val="6"/>
  </w:num>
  <w:num w:numId="4" w16cid:durableId="619454657">
    <w:abstractNumId w:val="2"/>
  </w:num>
  <w:num w:numId="5" w16cid:durableId="1080636128">
    <w:abstractNumId w:val="9"/>
  </w:num>
  <w:num w:numId="6" w16cid:durableId="943346989">
    <w:abstractNumId w:val="17"/>
  </w:num>
  <w:num w:numId="7" w16cid:durableId="124542849">
    <w:abstractNumId w:val="11"/>
  </w:num>
  <w:num w:numId="8" w16cid:durableId="780106884">
    <w:abstractNumId w:val="7"/>
  </w:num>
  <w:num w:numId="9" w16cid:durableId="257061558">
    <w:abstractNumId w:val="4"/>
  </w:num>
  <w:num w:numId="10" w16cid:durableId="1234508229">
    <w:abstractNumId w:val="18"/>
  </w:num>
  <w:num w:numId="11" w16cid:durableId="1596985827">
    <w:abstractNumId w:val="10"/>
  </w:num>
  <w:num w:numId="12" w16cid:durableId="744185118">
    <w:abstractNumId w:val="14"/>
  </w:num>
  <w:num w:numId="13" w16cid:durableId="903294544">
    <w:abstractNumId w:val="5"/>
  </w:num>
  <w:num w:numId="14" w16cid:durableId="1654023494">
    <w:abstractNumId w:val="0"/>
  </w:num>
  <w:num w:numId="15" w16cid:durableId="616185025">
    <w:abstractNumId w:val="1"/>
  </w:num>
  <w:num w:numId="16" w16cid:durableId="763957084">
    <w:abstractNumId w:val="13"/>
  </w:num>
  <w:num w:numId="17" w16cid:durableId="642856677">
    <w:abstractNumId w:val="15"/>
  </w:num>
  <w:num w:numId="18" w16cid:durableId="1725372684">
    <w:abstractNumId w:val="8"/>
  </w:num>
  <w:num w:numId="19" w16cid:durableId="72738538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FD"/>
    <w:rsid w:val="0016081E"/>
    <w:rsid w:val="00284362"/>
    <w:rsid w:val="002B7B0F"/>
    <w:rsid w:val="002D49A3"/>
    <w:rsid w:val="00394542"/>
    <w:rsid w:val="00717492"/>
    <w:rsid w:val="007C2F5E"/>
    <w:rsid w:val="00C25223"/>
    <w:rsid w:val="00C64DFD"/>
    <w:rsid w:val="00F413CD"/>
    <w:rsid w:val="00F65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10839"/>
  <w15:chartTrackingRefBased/>
  <w15:docId w15:val="{942DD5C0-440D-4A3F-BF06-A7D8125AD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64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64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64DF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64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64DF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64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64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64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64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64D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64D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64D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64DFD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64DFD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64DF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64DF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64DF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64DF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64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64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64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64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64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64DF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64DF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64DFD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64D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64DFD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64DFD"/>
    <w:rPr>
      <w:b/>
      <w:bCs/>
      <w:smallCaps/>
      <w:color w:val="2F5496" w:themeColor="accent1" w:themeShade="BF"/>
      <w:spacing w:val="5"/>
    </w:rPr>
  </w:style>
  <w:style w:type="paragraph" w:styleId="Kopfzeile">
    <w:name w:val="header"/>
    <w:basedOn w:val="Standard"/>
    <w:link w:val="KopfzeileZchn"/>
    <w:uiPriority w:val="99"/>
    <w:unhideWhenUsed/>
    <w:rsid w:val="00C64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4DFD"/>
  </w:style>
  <w:style w:type="paragraph" w:styleId="Fuzeile">
    <w:name w:val="footer"/>
    <w:basedOn w:val="Standard"/>
    <w:link w:val="FuzeileZchn"/>
    <w:uiPriority w:val="99"/>
    <w:unhideWhenUsed/>
    <w:rsid w:val="00C64D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4D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5C1172-5816-4C72-B00C-5329CF296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08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ltmann</dc:creator>
  <cp:keywords/>
  <dc:description/>
  <cp:lastModifiedBy>Judith Altmann</cp:lastModifiedBy>
  <cp:revision>3</cp:revision>
  <dcterms:created xsi:type="dcterms:W3CDTF">2026-03-11T12:13:00Z</dcterms:created>
  <dcterms:modified xsi:type="dcterms:W3CDTF">2026-03-12T11:46:00Z</dcterms:modified>
</cp:coreProperties>
</file>